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EE912B" w14:textId="71E4317D" w:rsidR="00854303" w:rsidRPr="00C74AED" w:rsidRDefault="005F0B67" w:rsidP="00D355EA">
      <w:pPr>
        <w:jc w:val="center"/>
        <w:rPr>
          <w:rFonts w:ascii="Times New Roman" w:hAnsi="Times New Roman" w:cs="Times New Roman"/>
          <w:sz w:val="22"/>
          <w:szCs w:val="22"/>
        </w:rPr>
      </w:pPr>
      <w:r w:rsidRPr="00C8392E">
        <w:rPr>
          <w:rFonts w:ascii="Times New Roman" w:hAnsi="Times New Roman" w:cs="Times New Roman"/>
          <w:b/>
          <w:sz w:val="22"/>
          <w:szCs w:val="22"/>
        </w:rPr>
        <w:t>S1 Table</w:t>
      </w:r>
      <w:r w:rsidR="004155FA" w:rsidRPr="00C74AED">
        <w:rPr>
          <w:rFonts w:ascii="Times New Roman" w:hAnsi="Times New Roman" w:cs="Times New Roman"/>
          <w:sz w:val="22"/>
          <w:szCs w:val="22"/>
        </w:rPr>
        <w:t xml:space="preserve"> </w:t>
      </w:r>
      <w:r w:rsidR="00D355EA" w:rsidRPr="00C74AED">
        <w:rPr>
          <w:rFonts w:ascii="Times New Roman" w:hAnsi="Times New Roman" w:cs="Times New Roman"/>
          <w:sz w:val="22"/>
          <w:szCs w:val="22"/>
        </w:rPr>
        <w:t>Patient characteristics of original data</w:t>
      </w:r>
      <w:r w:rsidR="00C8392E">
        <w:rPr>
          <w:rFonts w:ascii="Times New Roman" w:hAnsi="Times New Roman" w:cs="Times New Roman"/>
          <w:sz w:val="22"/>
          <w:szCs w:val="22"/>
        </w:rPr>
        <w:t xml:space="preserve"> from TC</w:t>
      </w:r>
      <w:bookmarkStart w:id="0" w:name="_GoBack"/>
      <w:bookmarkEnd w:id="0"/>
      <w:r w:rsidR="00C8392E">
        <w:rPr>
          <w:rFonts w:ascii="Times New Roman" w:hAnsi="Times New Roman" w:cs="Times New Roman"/>
          <w:sz w:val="22"/>
          <w:szCs w:val="22"/>
        </w:rPr>
        <w:t>GA</w:t>
      </w:r>
    </w:p>
    <w:p w14:paraId="1DF24272" w14:textId="77777777" w:rsidR="00747741" w:rsidRDefault="00747741">
      <w:pPr>
        <w:rPr>
          <w:rFonts w:ascii="Times New Roman" w:hAnsi="Times New Roman" w:cs="Times New Roman"/>
        </w:rPr>
      </w:pPr>
    </w:p>
    <w:tbl>
      <w:tblPr>
        <w:tblW w:w="7180" w:type="dxa"/>
        <w:jc w:val="center"/>
        <w:tblLook w:val="04A0" w:firstRow="1" w:lastRow="0" w:firstColumn="1" w:lastColumn="0" w:noHBand="0" w:noVBand="1"/>
      </w:tblPr>
      <w:tblGrid>
        <w:gridCol w:w="1800"/>
        <w:gridCol w:w="792"/>
        <w:gridCol w:w="1908"/>
        <w:gridCol w:w="786"/>
        <w:gridCol w:w="1894"/>
      </w:tblGrid>
      <w:tr w:rsidR="00D355EA" w:rsidRPr="004155FA" w14:paraId="2F2916F4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5C3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B0A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D3F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BM (n=140)</w:t>
            </w:r>
          </w:p>
        </w:tc>
      </w:tr>
      <w:tr w:rsidR="00D355EA" w:rsidRPr="004155FA" w14:paraId="7E866E91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4F6A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839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07F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centage (%)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223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7A3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centage (%)</w:t>
            </w:r>
          </w:p>
        </w:tc>
      </w:tr>
      <w:tr w:rsidR="00D355EA" w:rsidRPr="004155FA" w14:paraId="6E47A5DF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ACE9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06A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E1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B10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750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55EA" w:rsidRPr="004155FA" w14:paraId="33D9FB24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5B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lt; 60 year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228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7B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DE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5D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</w:t>
            </w:r>
          </w:p>
        </w:tc>
      </w:tr>
      <w:tr w:rsidR="00D355EA" w:rsidRPr="004155FA" w14:paraId="6100A5B8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E97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gt; 60 years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0E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126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B0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2AE0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</w:t>
            </w:r>
          </w:p>
        </w:tc>
      </w:tr>
      <w:tr w:rsidR="00D355EA" w:rsidRPr="004155FA" w14:paraId="7264E372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7595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AF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417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989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C2C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D355EA" w:rsidRPr="004155FA" w14:paraId="25852922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6DA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1C1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198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16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64B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55EA" w:rsidRPr="004155FA" w14:paraId="0549C09D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D70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84B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B9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22C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1E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</w:p>
        </w:tc>
      </w:tr>
      <w:tr w:rsidR="00D355EA" w:rsidRPr="004155FA" w14:paraId="5A84D0AA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B26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FC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93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E7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BE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</w:tr>
      <w:tr w:rsidR="00D355EA" w:rsidRPr="004155FA" w14:paraId="6F3F699C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6BF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0D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46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E2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2F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D355EA" w:rsidRPr="004155FA" w14:paraId="6DA490CA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8E0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618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F62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7A6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90A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55EA" w:rsidRPr="004155FA" w14:paraId="6998C2C9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6B7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sia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28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3290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DE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C5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7039AE52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872B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Black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08C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FF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0D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954F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7B9E2654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6996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ativ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8B9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41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5EC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DA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392E873F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513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Whit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5A3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DB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C83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F1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4</w:t>
            </w:r>
          </w:p>
        </w:tc>
      </w:tr>
      <w:tr w:rsidR="00D355EA" w:rsidRPr="004155FA" w14:paraId="7DC41902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5055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9B8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5C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9A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EF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</w:tr>
      <w:tr w:rsidR="00D355EA" w:rsidRPr="004155FA" w14:paraId="44E4F548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5C28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633E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CE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96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CF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55EA" w:rsidRPr="004155FA" w14:paraId="7753043C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27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strocytom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50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06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111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A4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7AA4ADD4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0F3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astrocytoma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D8F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44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CA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9B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1A4FE2F7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AAB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ligodendrogliom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69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25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85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17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1950B750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B53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lioblastom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E7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C7B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50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00D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D355EA" w:rsidRPr="004155FA" w14:paraId="06A48395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550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25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89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AB0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74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355EA" w:rsidRPr="004155FA" w14:paraId="5FA127A7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E01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7305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349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AC0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411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D355EA" w:rsidRPr="004155FA" w14:paraId="30B69F2B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2E2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38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DD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C466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CF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4FE60DD5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847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CD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5E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7F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71A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069A2C4C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441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AD3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B6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7B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E5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D355EA" w:rsidRPr="004155FA" w14:paraId="37DC3A40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72B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F93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028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FAC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9F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355EA" w:rsidRPr="004155FA" w14:paraId="27CFAD17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6CD7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subtyp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216F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9B6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6D4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B8E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355EA" w:rsidRPr="004155FA" w14:paraId="7D0F4CC0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FEA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lassic-lik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590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22F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0C1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D9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14</w:t>
            </w:r>
          </w:p>
        </w:tc>
      </w:tr>
      <w:tr w:rsidR="00D355EA" w:rsidRPr="004155FA" w14:paraId="187807E2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E77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9D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6CE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B02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920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5B9D6C6D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292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high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117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585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7AC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CE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</w:tr>
      <w:tr w:rsidR="00D355EA" w:rsidRPr="004155FA" w14:paraId="76D616EC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6F42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low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2C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03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CF21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CF5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4229B870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465C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senchymal-lik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D2D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ABAC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6EE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B34F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355EA" w:rsidRPr="004155FA" w14:paraId="1EB11694" w14:textId="77777777" w:rsidTr="00D355EA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940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-lik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80E9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3BB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C4C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AA3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355EA" w:rsidRPr="004155FA" w14:paraId="3812BA60" w14:textId="77777777" w:rsidTr="00D355EA">
        <w:trPr>
          <w:trHeight w:val="340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ECE2" w14:textId="77777777" w:rsidR="004155FA" w:rsidRPr="004155FA" w:rsidRDefault="004155FA" w:rsidP="004155F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Unknow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47A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E2A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78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C0CB8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9F7A" w14:textId="77777777" w:rsidR="004155FA" w:rsidRPr="004155FA" w:rsidRDefault="004155FA" w:rsidP="00415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55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8</w:t>
            </w:r>
          </w:p>
        </w:tc>
      </w:tr>
    </w:tbl>
    <w:p w14:paraId="7FEFC034" w14:textId="77777777" w:rsidR="005F0B67" w:rsidRPr="005F0B67" w:rsidRDefault="005F0B67">
      <w:pPr>
        <w:rPr>
          <w:rFonts w:ascii="Times New Roman" w:hAnsi="Times New Roman" w:cs="Times New Roman"/>
        </w:rPr>
      </w:pPr>
    </w:p>
    <w:sectPr w:rsidR="005F0B67" w:rsidRPr="005F0B67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67"/>
    <w:rsid w:val="001779B5"/>
    <w:rsid w:val="00183348"/>
    <w:rsid w:val="004155FA"/>
    <w:rsid w:val="004377B7"/>
    <w:rsid w:val="005A5DBE"/>
    <w:rsid w:val="005F0B67"/>
    <w:rsid w:val="006130E5"/>
    <w:rsid w:val="006B633C"/>
    <w:rsid w:val="00747741"/>
    <w:rsid w:val="007E247B"/>
    <w:rsid w:val="007F68FE"/>
    <w:rsid w:val="00854303"/>
    <w:rsid w:val="00894A42"/>
    <w:rsid w:val="0097239E"/>
    <w:rsid w:val="00A1320E"/>
    <w:rsid w:val="00B62A27"/>
    <w:rsid w:val="00BB7D55"/>
    <w:rsid w:val="00C74AED"/>
    <w:rsid w:val="00C8392E"/>
    <w:rsid w:val="00D355EA"/>
    <w:rsid w:val="00D405A3"/>
    <w:rsid w:val="00D83D11"/>
    <w:rsid w:val="00FE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1BBB7"/>
  <w15:chartTrackingRefBased/>
  <w15:docId w15:val="{3C61B8AA-E860-D147-8EFD-5577A1601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6-20T23:38:00Z</dcterms:created>
  <dcterms:modified xsi:type="dcterms:W3CDTF">2020-06-21T01:34:00Z</dcterms:modified>
</cp:coreProperties>
</file>